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52A90" w14:textId="77777777" w:rsidR="001651B8" w:rsidRDefault="007C5291" w:rsidP="00312B0F">
      <w:pPr>
        <w:pBdr>
          <w:bottom w:val="single" w:sz="6" w:space="1" w:color="auto"/>
        </w:pBd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0CDEA1" wp14:editId="08D5B5D1">
                <wp:simplePos x="0" y="0"/>
                <wp:positionH relativeFrom="column">
                  <wp:posOffset>609600</wp:posOffset>
                </wp:positionH>
                <wp:positionV relativeFrom="paragraph">
                  <wp:posOffset>182880</wp:posOffset>
                </wp:positionV>
                <wp:extent cx="4808220" cy="1404620"/>
                <wp:effectExtent l="0" t="0" r="1143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82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5DBB81" w14:textId="71AF392F" w:rsidR="007C5291" w:rsidRDefault="00955326" w:rsidP="00955326">
                            <w:pPr>
                              <w:jc w:val="center"/>
                              <w:rPr>
                                <w:rtl/>
                                <w:lang w:bidi="fa-IR"/>
                              </w:rPr>
                            </w:pPr>
                            <w:r w:rsidRPr="00955326">
                              <w:rPr>
                                <w:lang w:bidi="fa-IR"/>
                              </w:rPr>
                              <w:t>"Questionnaires used"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50CDE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8pt;margin-top:14.4pt;width:378.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">
                <v:textbox style="mso-fit-shape-to-text:t">
                  <w:txbxContent>
                    <w:p w14:paraId="485DBB81" w14:textId="71AF392F" w:rsidR="007C5291" w:rsidRDefault="00955326" w:rsidP="00955326">
                      <w:pPr>
                        <w:jc w:val="center"/>
                        <w:rPr>
                          <w:rtl/>
                          <w:lang w:bidi="fa-IR"/>
                        </w:rPr>
                      </w:pPr>
                      <w:r w:rsidRPr="00955326">
                        <w:rPr>
                          <w:lang w:bidi="fa-IR"/>
                        </w:rPr>
                        <w:t>"Questionnaires used"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A1F66">
        <w:rPr>
          <w:noProof/>
        </w:rPr>
        <w:drawing>
          <wp:inline distT="0" distB="0" distL="0" distR="0" wp14:anchorId="05BCE33D" wp14:editId="3A663FCD">
            <wp:extent cx="5943048" cy="6252210"/>
            <wp:effectExtent l="0" t="0" r="635" b="0"/>
            <wp:docPr id="1" name="Picture 1" descr="Table 3: The pattern matrix for exploratory factor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able 3: The pattern matrix for exploratory factor analysi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849" cy="6253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EA78A" w14:textId="77777777" w:rsidR="007C5291" w:rsidRPr="00312B0F" w:rsidRDefault="007C5291" w:rsidP="00312B0F">
      <w:pPr>
        <w:pBdr>
          <w:bottom w:val="single" w:sz="6" w:space="1" w:color="auto"/>
        </w:pBdr>
      </w:pPr>
    </w:p>
    <w:p w14:paraId="225E08B7" w14:textId="77777777" w:rsidR="00DA1F66" w:rsidRDefault="00DA1F66" w:rsidP="00610E10">
      <w:pPr>
        <w:rPr>
          <w:b/>
          <w:bCs/>
          <w:sz w:val="28"/>
          <w:szCs w:val="28"/>
        </w:rPr>
      </w:pPr>
    </w:p>
    <w:p w14:paraId="0C811512" w14:textId="77777777" w:rsidR="00DA1F66" w:rsidRDefault="00DA1F66" w:rsidP="00610E10">
      <w:pPr>
        <w:rPr>
          <w:b/>
          <w:bCs/>
          <w:sz w:val="28"/>
          <w:szCs w:val="28"/>
        </w:rPr>
      </w:pPr>
    </w:p>
    <w:p w14:paraId="4F121D0B" w14:textId="77777777" w:rsidR="00DA1F66" w:rsidRDefault="00DA1F66" w:rsidP="00610E10">
      <w:pPr>
        <w:rPr>
          <w:b/>
          <w:bCs/>
          <w:sz w:val="28"/>
          <w:szCs w:val="28"/>
        </w:rPr>
      </w:pPr>
    </w:p>
    <w:p w14:paraId="04F1101B" w14:textId="77777777" w:rsidR="00DA1F66" w:rsidRDefault="00DA1F66" w:rsidP="00610E10">
      <w:pPr>
        <w:rPr>
          <w:b/>
          <w:bCs/>
          <w:sz w:val="28"/>
          <w:szCs w:val="28"/>
        </w:rPr>
      </w:pPr>
    </w:p>
    <w:p w14:paraId="2F039EDF" w14:textId="77777777" w:rsidR="00610E10" w:rsidRPr="001651B8" w:rsidRDefault="00610E10" w:rsidP="00610E10">
      <w:pPr>
        <w:rPr>
          <w:b/>
          <w:bCs/>
          <w:sz w:val="28"/>
          <w:szCs w:val="28"/>
        </w:rPr>
      </w:pPr>
      <w:r w:rsidRPr="001651B8">
        <w:rPr>
          <w:b/>
          <w:bCs/>
          <w:sz w:val="28"/>
          <w:szCs w:val="28"/>
        </w:rPr>
        <w:t>Menopausal women self-care questionnaire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2419"/>
        <w:gridCol w:w="1410"/>
        <w:gridCol w:w="1400"/>
        <w:gridCol w:w="1397"/>
        <w:gridCol w:w="1392"/>
        <w:gridCol w:w="1480"/>
      </w:tblGrid>
      <w:tr w:rsidR="00610E10" w:rsidRPr="00610E10" w14:paraId="1704D4D4" w14:textId="77777777" w:rsidTr="00AE2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38F29A4B" w14:textId="77777777" w:rsidR="00610E10" w:rsidRPr="00610E10" w:rsidRDefault="00610E10" w:rsidP="00610E10">
            <w:pPr>
              <w:bidi/>
              <w:spacing w:line="192" w:lineRule="auto"/>
              <w:ind w:left="360"/>
              <w:jc w:val="center"/>
              <w:rPr>
                <w:rFonts w:ascii="Times New Roman" w:eastAsia="Times New Roman" w:hAnsi="Times New Roman" w:cs="B Nazanin"/>
                <w:noProof/>
                <w:color w:val="FFFFFF" w:themeColor="background1"/>
                <w:sz w:val="26"/>
                <w:szCs w:val="28"/>
                <w:lang w:bidi="fa-IR"/>
              </w:rPr>
            </w:pPr>
            <w:r w:rsidRPr="00610E10">
              <w:rPr>
                <w:rFonts w:ascii="Times New Roman" w:eastAsia="Times New Roman" w:hAnsi="Times New Roman" w:cs="B Nazanin"/>
                <w:noProof/>
                <w:sz w:val="26"/>
                <w:szCs w:val="28"/>
                <w:lang w:bidi="fa-IR"/>
              </w:rPr>
              <w:t>Factors and items</w:t>
            </w:r>
          </w:p>
        </w:tc>
        <w:tc>
          <w:tcPr>
            <w:tcW w:w="1410" w:type="dxa"/>
          </w:tcPr>
          <w:p w14:paraId="4E15FB73" w14:textId="77777777" w:rsidR="00EA690F" w:rsidRPr="00EA690F" w:rsidRDefault="00EA690F" w:rsidP="00EA6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b w:val="0"/>
                <w:bCs w:val="0"/>
                <w:noProof/>
                <w:sz w:val="20"/>
                <w:szCs w:val="20"/>
                <w:lang w:bidi="fa-IR"/>
              </w:rPr>
            </w:pPr>
          </w:p>
          <w:p w14:paraId="3C5C3A34" w14:textId="77777777" w:rsidR="00EA690F" w:rsidRPr="00EA690F" w:rsidRDefault="00EA690F" w:rsidP="00D84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  <w:r w:rsidRPr="00EA690F"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  <w:t>Never</w:t>
            </w:r>
          </w:p>
          <w:p w14:paraId="3931A50C" w14:textId="77777777" w:rsidR="00EA690F" w:rsidRPr="00EA690F" w:rsidRDefault="00EA690F" w:rsidP="00D843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  <w:r w:rsidRPr="00EA690F"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  <w:t>(1)</w:t>
            </w:r>
          </w:p>
          <w:p w14:paraId="40959420" w14:textId="77777777" w:rsidR="00610E10" w:rsidRPr="00610E10" w:rsidRDefault="00610E10" w:rsidP="00EA6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45607680" w14:textId="77777777" w:rsidR="00610E10" w:rsidRDefault="00610E10" w:rsidP="00D84388">
            <w:pPr>
              <w:bidi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color w:val="FFFFFF" w:themeColor="background1"/>
                <w:sz w:val="20"/>
                <w:szCs w:val="20"/>
                <w:lang w:bidi="fa-IR"/>
              </w:rPr>
            </w:pPr>
          </w:p>
          <w:p w14:paraId="20AEF567" w14:textId="77777777" w:rsidR="00D84388" w:rsidRPr="00610E10" w:rsidRDefault="00D84388" w:rsidP="00D84388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color w:val="FFFFFF" w:themeColor="background1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B Nazanin"/>
                <w:noProof/>
                <w:color w:val="FFFFFF" w:themeColor="background1"/>
                <w:sz w:val="20"/>
                <w:szCs w:val="20"/>
                <w:lang w:bidi="fa-IR"/>
              </w:rPr>
              <w:t>rare</w:t>
            </w:r>
            <w:r w:rsidRPr="00D84388"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  <w:t>rarely</w:t>
            </w:r>
            <w:r w:rsidRPr="00D84388"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  <w:t xml:space="preserve">  (</w:t>
            </w:r>
            <w:r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  <w:t>2</w:t>
            </w:r>
            <w:r w:rsidRPr="00D84388"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  <w:t>)</w:t>
            </w:r>
          </w:p>
        </w:tc>
        <w:tc>
          <w:tcPr>
            <w:tcW w:w="1397" w:type="dxa"/>
          </w:tcPr>
          <w:p w14:paraId="73092F48" w14:textId="77777777" w:rsidR="00610E10" w:rsidRDefault="00610E10" w:rsidP="00610E1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color w:val="FFFFFF" w:themeColor="background1"/>
                <w:sz w:val="20"/>
                <w:szCs w:val="20"/>
                <w:lang w:bidi="fa-IR"/>
              </w:rPr>
            </w:pPr>
          </w:p>
          <w:p w14:paraId="4267C635" w14:textId="77777777" w:rsidR="00196DF4" w:rsidRPr="00196DF4" w:rsidRDefault="00196DF4" w:rsidP="00196D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  <w:r w:rsidRPr="00196DF4"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  <w:t>sometimes</w:t>
            </w:r>
          </w:p>
          <w:p w14:paraId="222BAC35" w14:textId="77777777" w:rsidR="00196DF4" w:rsidRPr="00610E10" w:rsidRDefault="00196DF4" w:rsidP="00196DF4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color w:val="FFFFFF" w:themeColor="background1"/>
                <w:sz w:val="20"/>
                <w:szCs w:val="20"/>
                <w:lang w:bidi="fa-IR"/>
              </w:rPr>
            </w:pPr>
            <w:r w:rsidRPr="00196DF4"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  <w:t xml:space="preserve">  (</w:t>
            </w:r>
            <w:r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  <w:t>3</w:t>
            </w:r>
            <w:r w:rsidRPr="00196DF4"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  <w:t>)</w:t>
            </w:r>
          </w:p>
        </w:tc>
        <w:tc>
          <w:tcPr>
            <w:tcW w:w="1392" w:type="dxa"/>
          </w:tcPr>
          <w:p w14:paraId="007A35A4" w14:textId="77777777" w:rsidR="00610E10" w:rsidRDefault="00610E10" w:rsidP="00610E1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color w:val="FFFFFF" w:themeColor="background1"/>
                <w:sz w:val="20"/>
                <w:szCs w:val="20"/>
                <w:lang w:bidi="fa-IR"/>
              </w:rPr>
            </w:pPr>
          </w:p>
          <w:p w14:paraId="6B687385" w14:textId="77777777" w:rsidR="00770351" w:rsidRPr="00770351" w:rsidRDefault="00770351" w:rsidP="00770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  <w:r w:rsidRPr="00770351"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  <w:t>Usually</w:t>
            </w:r>
          </w:p>
          <w:p w14:paraId="2124B632" w14:textId="77777777" w:rsidR="00770351" w:rsidRPr="00610E10" w:rsidRDefault="00770351" w:rsidP="00770351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color w:val="FFFFFF" w:themeColor="background1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  <w:t>(</w:t>
            </w:r>
            <w:r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  <w:t>4</w:t>
            </w:r>
            <w:r w:rsidRPr="00770351"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  <w:t>)</w:t>
            </w:r>
          </w:p>
        </w:tc>
        <w:tc>
          <w:tcPr>
            <w:tcW w:w="1480" w:type="dxa"/>
          </w:tcPr>
          <w:p w14:paraId="186E6B5E" w14:textId="77777777" w:rsidR="00610E10" w:rsidRPr="00341866" w:rsidRDefault="00610E10" w:rsidP="00610E10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lang w:bidi="fa-IR"/>
              </w:rPr>
            </w:pPr>
          </w:p>
          <w:p w14:paraId="5F19A866" w14:textId="77777777" w:rsidR="00341866" w:rsidRPr="00341866" w:rsidRDefault="00341866" w:rsidP="003418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lang w:bidi="fa-IR"/>
              </w:rPr>
            </w:pPr>
            <w:r w:rsidRPr="00341866">
              <w:rPr>
                <w:rFonts w:ascii="Times New Roman" w:eastAsia="Times New Roman" w:hAnsi="Times New Roman" w:cs="B Nazanin"/>
                <w:noProof/>
                <w:lang w:bidi="fa-IR"/>
              </w:rPr>
              <w:t>Always</w:t>
            </w:r>
          </w:p>
          <w:p w14:paraId="765E342F" w14:textId="77777777" w:rsidR="00341866" w:rsidRPr="00610E10" w:rsidRDefault="00341866" w:rsidP="00341866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color w:val="FFFFFF" w:themeColor="background1"/>
                <w:rtl/>
                <w:lang w:bidi="fa-IR"/>
              </w:rPr>
            </w:pPr>
            <w:r w:rsidRPr="00341866">
              <w:rPr>
                <w:rFonts w:ascii="Times New Roman" w:eastAsia="Times New Roman" w:hAnsi="Times New Roman" w:cs="B Nazanin"/>
                <w:noProof/>
                <w:rtl/>
                <w:lang w:bidi="fa-IR"/>
              </w:rPr>
              <w:t>(</w:t>
            </w:r>
            <w:r w:rsidRPr="00341866">
              <w:rPr>
                <w:rFonts w:ascii="Times New Roman" w:eastAsia="Times New Roman" w:hAnsi="Times New Roman" w:cs="B Nazanin"/>
                <w:noProof/>
                <w:lang w:bidi="fa-IR"/>
              </w:rPr>
              <w:t>5</w:t>
            </w:r>
            <w:r w:rsidRPr="00341866">
              <w:rPr>
                <w:rFonts w:ascii="Times New Roman" w:eastAsia="Times New Roman" w:hAnsi="Times New Roman" w:cs="B Nazanin"/>
                <w:noProof/>
                <w:rtl/>
                <w:lang w:bidi="fa-IR"/>
              </w:rPr>
              <w:t>)</w:t>
            </w:r>
          </w:p>
        </w:tc>
      </w:tr>
      <w:tr w:rsidR="00610E10" w:rsidRPr="00610E10" w14:paraId="3D48CE04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2F659645" w14:textId="77777777" w:rsidR="00610E10" w:rsidRPr="00610E10" w:rsidRDefault="00610E10" w:rsidP="00610E10">
            <w:pPr>
              <w:bidi/>
              <w:jc w:val="center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  <w:r w:rsidRPr="00610E10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  <w:t>General health care</w:t>
            </w:r>
          </w:p>
        </w:tc>
        <w:tc>
          <w:tcPr>
            <w:tcW w:w="1410" w:type="dxa"/>
          </w:tcPr>
          <w:p w14:paraId="674292F5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000C9C32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7ED0DFCF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2E270A81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2ACAB32F" w14:textId="77777777" w:rsidR="00610E10" w:rsidRPr="00610E10" w:rsidRDefault="00610E10" w:rsidP="00312B0F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b/>
                <w:bCs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39598162" w14:textId="77777777" w:rsidTr="00AE2EA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2D145548" w14:textId="77777777" w:rsidR="00610E10" w:rsidRPr="00610E10" w:rsidRDefault="00610E10" w:rsidP="00312B0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think I know whatever necessary about menopause</w:t>
            </w:r>
          </w:p>
        </w:tc>
        <w:tc>
          <w:tcPr>
            <w:tcW w:w="1410" w:type="dxa"/>
          </w:tcPr>
          <w:p w14:paraId="00187F3B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46D5A644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0D586283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12C7FA9C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1CE5DCEF" w14:textId="77777777" w:rsidR="00610E10" w:rsidRPr="00610E10" w:rsidRDefault="00610E10" w:rsidP="00312B0F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6BAA9314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39C56E29" w14:textId="77777777" w:rsidR="00610E10" w:rsidRPr="00610E10" w:rsidRDefault="00610E10" w:rsidP="00312B0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do exercise until my heart and respiratory rates increase and I sweat</w:t>
            </w:r>
          </w:p>
        </w:tc>
        <w:tc>
          <w:tcPr>
            <w:tcW w:w="1410" w:type="dxa"/>
          </w:tcPr>
          <w:p w14:paraId="661FE166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70170355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3DE7C8B1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000B0F0A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34C92DA" w14:textId="77777777" w:rsidR="00610E10" w:rsidRPr="00610E10" w:rsidRDefault="00610E10" w:rsidP="00312B0F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340BAC10" w14:textId="77777777" w:rsidTr="00AE2EA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09D96499" w14:textId="77777777" w:rsidR="00610E10" w:rsidRPr="00610E10" w:rsidRDefault="00610E10" w:rsidP="00312B0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look for new information to improve my health</w:t>
            </w:r>
          </w:p>
        </w:tc>
        <w:tc>
          <w:tcPr>
            <w:tcW w:w="1410" w:type="dxa"/>
          </w:tcPr>
          <w:p w14:paraId="73F4FEA5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18DA0192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7E7AFACD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4EF49697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1841EC1C" w14:textId="77777777" w:rsidR="00610E10" w:rsidRPr="00610E10" w:rsidRDefault="00610E10" w:rsidP="00312B0F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1EBA8AD8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3ED4BD00" w14:textId="77777777" w:rsidR="00610E10" w:rsidRPr="00610E10" w:rsidRDefault="00610E10" w:rsidP="00312B0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take calcium supplement and Vitamin D to prevent osteoporosis</w:t>
            </w:r>
          </w:p>
        </w:tc>
        <w:tc>
          <w:tcPr>
            <w:tcW w:w="1410" w:type="dxa"/>
          </w:tcPr>
          <w:p w14:paraId="02638504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3EF2A007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7CF20183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6B30EEAE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F417F39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1522D861" w14:textId="77777777" w:rsidTr="00AE2EA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756D51D7" w14:textId="77777777" w:rsidR="00610E10" w:rsidRPr="00610E10" w:rsidRDefault="00610E10" w:rsidP="00312B0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do a light to moderate physical activity (like 30-40 min of walking 3-5 days a week)</w:t>
            </w:r>
          </w:p>
        </w:tc>
        <w:tc>
          <w:tcPr>
            <w:tcW w:w="1410" w:type="dxa"/>
          </w:tcPr>
          <w:p w14:paraId="7DE988FB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03390A56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3E4E302D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589B0B43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F0BDCCF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2C464F1D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74D3B948" w14:textId="77777777" w:rsidR="00610E10" w:rsidRPr="00610E10" w:rsidRDefault="00B33FA8" w:rsidP="00312B0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accept the things that I can’t change in my life</w:t>
            </w:r>
          </w:p>
        </w:tc>
        <w:tc>
          <w:tcPr>
            <w:tcW w:w="1410" w:type="dxa"/>
          </w:tcPr>
          <w:p w14:paraId="7977FA43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0AC8C6F7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5385B77D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4BDD145F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7B6351CE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51AE3213" w14:textId="77777777" w:rsidTr="00AE2EA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2055C801" w14:textId="77777777" w:rsidR="00610E10" w:rsidRPr="00610E10" w:rsidRDefault="00B33FA8" w:rsidP="00312B0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check my weight and try to keep it fit</w:t>
            </w:r>
          </w:p>
        </w:tc>
        <w:tc>
          <w:tcPr>
            <w:tcW w:w="1410" w:type="dxa"/>
          </w:tcPr>
          <w:p w14:paraId="15E6983F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4A6B601C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1452E6FE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4B74696D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BFD5B8E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6D04A5A7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22C3D46D" w14:textId="77777777" w:rsidR="00610E10" w:rsidRPr="00610E10" w:rsidRDefault="00B33FA8" w:rsidP="00312B0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avoid the things that aggravate hot flashes (such as spice, sugar, soft drinks, tea, alcohol, and warm environments)</w:t>
            </w:r>
          </w:p>
        </w:tc>
        <w:tc>
          <w:tcPr>
            <w:tcW w:w="1410" w:type="dxa"/>
          </w:tcPr>
          <w:p w14:paraId="4DB9250D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52CF3A30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72F834CD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370E95DB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597D64A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610E10" w:rsidRPr="00610E10" w14:paraId="08BB20CC" w14:textId="77777777" w:rsidTr="00AE2EA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6653F086" w14:textId="77777777" w:rsidR="00610E10" w:rsidRPr="00610E10" w:rsidRDefault="00B33FA8" w:rsidP="00312B0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get sun</w:t>
            </w:r>
          </w:p>
        </w:tc>
        <w:tc>
          <w:tcPr>
            <w:tcW w:w="1410" w:type="dxa"/>
          </w:tcPr>
          <w:p w14:paraId="3D3F446F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3F31248D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5B5400F9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40B642CC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2B2D6CFE" w14:textId="77777777" w:rsidR="00610E10" w:rsidRPr="00610E10" w:rsidRDefault="00610E10" w:rsidP="00610E10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b/>
                <w:bCs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34344B3F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0DE5E164" w14:textId="77777777" w:rsidR="00610E10" w:rsidRPr="00610E10" w:rsidRDefault="00D74972" w:rsidP="00D74972">
            <w:pPr>
              <w:bidi/>
              <w:jc w:val="right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  <w:t>Screening</w:t>
            </w:r>
          </w:p>
        </w:tc>
        <w:tc>
          <w:tcPr>
            <w:tcW w:w="1410" w:type="dxa"/>
          </w:tcPr>
          <w:p w14:paraId="47048468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135863C6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40F85C2D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12F4FB80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5B61061C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2CB538F8" w14:textId="77777777" w:rsidTr="00AE2EA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55377904" w14:textId="77777777" w:rsidR="00610E10" w:rsidRPr="00610E10" w:rsidRDefault="00D74972" w:rsidP="00D74972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undergo menopause</w:t>
            </w: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noBreakHyphen/>
              <w:t>related periodic examinations and screening tests</w:t>
            </w:r>
          </w:p>
        </w:tc>
        <w:tc>
          <w:tcPr>
            <w:tcW w:w="1410" w:type="dxa"/>
          </w:tcPr>
          <w:p w14:paraId="4C2A7315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138DC44C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40B05F04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4939FA43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5042C610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46A2747E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3F573DD0" w14:textId="77777777" w:rsidR="00610E10" w:rsidRPr="00610E10" w:rsidRDefault="00D74972" w:rsidP="00D74972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undergo Pap smear every 3 years</w:t>
            </w:r>
          </w:p>
        </w:tc>
        <w:tc>
          <w:tcPr>
            <w:tcW w:w="1410" w:type="dxa"/>
          </w:tcPr>
          <w:p w14:paraId="10EB257D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2809E67B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1EDBCDC2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7171537B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239C84E1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7087CC27" w14:textId="77777777" w:rsidTr="00AE2EA0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615BEDEC" w14:textId="77777777" w:rsidR="00610E10" w:rsidRPr="00610E10" w:rsidRDefault="00D74972" w:rsidP="00D74972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go to doctor every year for gynecological examinations</w:t>
            </w:r>
          </w:p>
        </w:tc>
        <w:tc>
          <w:tcPr>
            <w:tcW w:w="1410" w:type="dxa"/>
          </w:tcPr>
          <w:p w14:paraId="1EC36302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48BA0943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24021866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7F6EB859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55A3307B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020EA441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24AFDC78" w14:textId="77777777" w:rsidR="00610E10" w:rsidRPr="00610E10" w:rsidRDefault="00D74972" w:rsidP="00D74972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undergo mammography every year</w:t>
            </w:r>
          </w:p>
        </w:tc>
        <w:tc>
          <w:tcPr>
            <w:tcW w:w="1410" w:type="dxa"/>
          </w:tcPr>
          <w:p w14:paraId="09A9BB71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4F889B57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46BC48C6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4040AA8C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0BDB95CE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610E10" w:rsidRPr="00610E10" w14:paraId="42804DDE" w14:textId="77777777" w:rsidTr="00AE2EA0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06C00FBC" w14:textId="77777777" w:rsidR="00610E10" w:rsidRPr="00610E10" w:rsidRDefault="00D74972" w:rsidP="00D74972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report any abnormal symptoms to doctor or other healthcare professionals</w:t>
            </w:r>
          </w:p>
        </w:tc>
        <w:tc>
          <w:tcPr>
            <w:tcW w:w="1410" w:type="dxa"/>
          </w:tcPr>
          <w:p w14:paraId="112842AB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50925A66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19A2E62B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1964B905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81AAD89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054A9951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4F38031B" w14:textId="77777777" w:rsidR="00610E10" w:rsidRPr="00610E10" w:rsidRDefault="00D74972" w:rsidP="00D74972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74972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personally examine my breasts every month</w:t>
            </w:r>
          </w:p>
        </w:tc>
        <w:tc>
          <w:tcPr>
            <w:tcW w:w="1410" w:type="dxa"/>
          </w:tcPr>
          <w:p w14:paraId="32DC0B42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3EA8C4C2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6B9121E3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39CDF262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2CD86940" w14:textId="77777777" w:rsidR="00610E10" w:rsidRPr="00610E10" w:rsidRDefault="00610E10" w:rsidP="00610E1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b/>
                <w:bCs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5429D131" w14:textId="77777777" w:rsidTr="00EA690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19E85C78" w14:textId="77777777" w:rsidR="00610E10" w:rsidRPr="00610E10" w:rsidRDefault="00A203AF" w:rsidP="00A203AF">
            <w:pPr>
              <w:bidi/>
              <w:jc w:val="right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  <w:r w:rsidRPr="00A203AF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  <w:t>Nutrition</w:t>
            </w:r>
          </w:p>
        </w:tc>
        <w:tc>
          <w:tcPr>
            <w:tcW w:w="1410" w:type="dxa"/>
          </w:tcPr>
          <w:p w14:paraId="0230293C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0CAA9AC6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08004559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0D712046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7EFC372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6C456845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634B2A67" w14:textId="77777777" w:rsidR="00610E10" w:rsidRPr="00610E10" w:rsidRDefault="00A203AF" w:rsidP="00A203A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A203AF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lastRenderedPageBreak/>
              <w:t>I limit the consumption of black soft drinks and caffeine</w:t>
            </w:r>
            <w:r w:rsidRPr="00A203AF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noBreakHyphen/>
              <w:t>containing stuffs</w:t>
            </w:r>
          </w:p>
        </w:tc>
        <w:tc>
          <w:tcPr>
            <w:tcW w:w="1410" w:type="dxa"/>
          </w:tcPr>
          <w:p w14:paraId="55A696F2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72F9A079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6D8E24A3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0120639A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5299AB17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62B9E623" w14:textId="77777777" w:rsidTr="00AE2EA0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3DBE1F58" w14:textId="77777777" w:rsidR="00610E10" w:rsidRPr="00610E10" w:rsidRDefault="00A203AF" w:rsidP="00A203A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A203AF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limit the consumption of sugar and sugary, fatty, and high</w:t>
            </w:r>
            <w:r w:rsidRPr="00A203AF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noBreakHyphen/>
              <w:t>salt foods</w:t>
            </w:r>
          </w:p>
        </w:tc>
        <w:tc>
          <w:tcPr>
            <w:tcW w:w="1410" w:type="dxa"/>
          </w:tcPr>
          <w:p w14:paraId="41C54B9C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48F274F1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187D1027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10E17067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33A1D6CB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76FC146D" w14:textId="77777777" w:rsidTr="00EA6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10BEB5FE" w14:textId="77777777" w:rsidR="00610E10" w:rsidRPr="00610E10" w:rsidRDefault="00A203AF" w:rsidP="00A203A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A203AF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avoid cigarette smoking and drug abuse</w:t>
            </w:r>
          </w:p>
        </w:tc>
        <w:tc>
          <w:tcPr>
            <w:tcW w:w="1410" w:type="dxa"/>
          </w:tcPr>
          <w:p w14:paraId="7F588C9D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03175DD9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3277F638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3F2D9884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5340C616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57867626" w14:textId="77777777" w:rsidTr="00AE2EA0">
        <w:trPr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3FA8A304" w14:textId="77777777" w:rsidR="00610E10" w:rsidRPr="00610E10" w:rsidRDefault="00A203AF" w:rsidP="00A203A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A203AF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take adequate amount of all food groups (namely dairy, bread and cereals, protein, fruits and vegetables)</w:t>
            </w:r>
          </w:p>
        </w:tc>
        <w:tc>
          <w:tcPr>
            <w:tcW w:w="1410" w:type="dxa"/>
          </w:tcPr>
          <w:p w14:paraId="4382AF63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078F4821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1ECEC154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7CDB74DA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0A1EB806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58B6DF93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5C6F83F1" w14:textId="77777777" w:rsidR="00610E10" w:rsidRPr="00610E10" w:rsidRDefault="00A203AF" w:rsidP="00A203A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A203AF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use milk and dairy products to prevent osteoporosis</w:t>
            </w:r>
          </w:p>
        </w:tc>
        <w:tc>
          <w:tcPr>
            <w:tcW w:w="1410" w:type="dxa"/>
          </w:tcPr>
          <w:p w14:paraId="3D25A338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67F3800C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03842AFF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00723BED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3971AAEC" w14:textId="77777777" w:rsidR="00610E10" w:rsidRPr="00610E10" w:rsidRDefault="00610E10" w:rsidP="00610E1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b/>
                <w:bCs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44422E05" w14:textId="77777777" w:rsidTr="00EA690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7AABE669" w14:textId="77777777" w:rsidR="00610E10" w:rsidRPr="00610E10" w:rsidRDefault="00A203AF" w:rsidP="00A203AF">
            <w:pPr>
              <w:bidi/>
              <w:jc w:val="right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  <w:r w:rsidRPr="00A203AF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  <w:t>Memory</w:t>
            </w:r>
          </w:p>
        </w:tc>
        <w:tc>
          <w:tcPr>
            <w:tcW w:w="1410" w:type="dxa"/>
          </w:tcPr>
          <w:p w14:paraId="2FB34C72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0C888676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6C9B168F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14BD66E9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121AEF8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0306281D" w14:textId="77777777" w:rsidTr="00EA6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39EC4C0F" w14:textId="77777777" w:rsidR="00610E10" w:rsidRPr="00610E10" w:rsidRDefault="00F05694" w:rsidP="00F05694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F05694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listen to news or watch movies and tell it to others</w:t>
            </w:r>
          </w:p>
        </w:tc>
        <w:tc>
          <w:tcPr>
            <w:tcW w:w="1410" w:type="dxa"/>
          </w:tcPr>
          <w:p w14:paraId="392EB7E9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50524507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7F2F0025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49258D24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0A4881A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019FA1D6" w14:textId="77777777" w:rsidTr="00EA690F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1E3D8BC5" w14:textId="77777777" w:rsidR="00610E10" w:rsidRPr="00610E10" w:rsidRDefault="00F05694" w:rsidP="004359A6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F05694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use foods that help boost memory (such as walnut and sesame)</w:t>
            </w:r>
          </w:p>
        </w:tc>
        <w:tc>
          <w:tcPr>
            <w:tcW w:w="1410" w:type="dxa"/>
          </w:tcPr>
          <w:p w14:paraId="3A27D6FE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256F9143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442479A7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465BCBFE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AAD9E53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7BE70C3A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64102D63" w14:textId="77777777" w:rsidR="00610E10" w:rsidRPr="00610E10" w:rsidRDefault="00F05694" w:rsidP="00F05694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F05694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study and do crossword puzzles and so on to boost my memory</w:t>
            </w:r>
          </w:p>
        </w:tc>
        <w:tc>
          <w:tcPr>
            <w:tcW w:w="1410" w:type="dxa"/>
          </w:tcPr>
          <w:p w14:paraId="5BAA13F8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26CCF0B4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1F3AFA8A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34AA4F1C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04A9A9E3" w14:textId="77777777" w:rsidR="00610E10" w:rsidRPr="00610E10" w:rsidRDefault="00610E10" w:rsidP="00610E1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  <w:lang w:bidi="fa-IR"/>
              </w:rPr>
            </w:pPr>
          </w:p>
        </w:tc>
      </w:tr>
      <w:tr w:rsidR="00610E10" w:rsidRPr="00610E10" w14:paraId="53AB2DA2" w14:textId="77777777" w:rsidTr="00AE2EA0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69CD180F" w14:textId="77777777" w:rsidR="00610E10" w:rsidRPr="00610E10" w:rsidRDefault="00343DD4" w:rsidP="00343DD4">
            <w:pPr>
              <w:bidi/>
              <w:jc w:val="right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  <w:r w:rsidRPr="00343DD4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  <w:t>Hot flashes and night sweats</w:t>
            </w:r>
          </w:p>
        </w:tc>
        <w:tc>
          <w:tcPr>
            <w:tcW w:w="1410" w:type="dxa"/>
          </w:tcPr>
          <w:p w14:paraId="7C20F58D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177916F7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1B72B535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1A9E83EE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E37F47D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7B28EC92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690291F7" w14:textId="77777777" w:rsidR="00610E10" w:rsidRPr="00610E10" w:rsidRDefault="00A906AF" w:rsidP="00A906A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A906AF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sleep in a cool place to manage night sweats</w:t>
            </w:r>
          </w:p>
        </w:tc>
        <w:tc>
          <w:tcPr>
            <w:tcW w:w="1410" w:type="dxa"/>
          </w:tcPr>
          <w:p w14:paraId="22A6A313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6DCACA6B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17C465C2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648072C1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2EBF478E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5D816690" w14:textId="77777777" w:rsidTr="00AE2EA0">
        <w:trPr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6C08A302" w14:textId="77777777" w:rsidR="00610E10" w:rsidRPr="00610E10" w:rsidRDefault="00A906AF" w:rsidP="00A906A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A906AF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regulate the room temperature to reduce night sweats</w:t>
            </w:r>
          </w:p>
        </w:tc>
        <w:tc>
          <w:tcPr>
            <w:tcW w:w="1410" w:type="dxa"/>
          </w:tcPr>
          <w:p w14:paraId="22627B3D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371EA236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2D41BD4C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4E07D19E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1D017F67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lang w:bidi="fa-IR"/>
              </w:rPr>
            </w:pPr>
          </w:p>
        </w:tc>
      </w:tr>
      <w:tr w:rsidR="00610E10" w:rsidRPr="00610E10" w14:paraId="6054D667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48487B7A" w14:textId="77777777" w:rsidR="00610E10" w:rsidRPr="00610E10" w:rsidRDefault="00A906AF" w:rsidP="00A906AF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A906AF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Taking a shower is one of the things I do during hot flashes</w:t>
            </w:r>
          </w:p>
        </w:tc>
        <w:tc>
          <w:tcPr>
            <w:tcW w:w="1410" w:type="dxa"/>
          </w:tcPr>
          <w:p w14:paraId="1FB5D702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1E06197B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6B0C4E89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522DC937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18D2F1A" w14:textId="77777777" w:rsidR="00610E10" w:rsidRPr="00610E10" w:rsidRDefault="00610E10" w:rsidP="00610E1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  <w:lang w:bidi="fa-IR"/>
              </w:rPr>
            </w:pPr>
          </w:p>
        </w:tc>
      </w:tr>
      <w:tr w:rsidR="00610E10" w:rsidRPr="00610E10" w14:paraId="4034EEF2" w14:textId="77777777" w:rsidTr="00AE2EA0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31B22514" w14:textId="77777777" w:rsidR="00610E10" w:rsidRPr="00610E10" w:rsidRDefault="00EA6F46" w:rsidP="00EA6F46">
            <w:pPr>
              <w:bidi/>
              <w:jc w:val="right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  <w:r w:rsidRPr="00EA6F46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  <w:t>Sexuality</w:t>
            </w:r>
          </w:p>
        </w:tc>
        <w:tc>
          <w:tcPr>
            <w:tcW w:w="1410" w:type="dxa"/>
          </w:tcPr>
          <w:p w14:paraId="1A454D2E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6FAE9A2D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185DA098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5AE69E97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5C5EE99C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4"/>
                <w:szCs w:val="24"/>
                <w:rtl/>
                <w:lang w:bidi="fa-IR"/>
              </w:rPr>
            </w:pPr>
          </w:p>
        </w:tc>
      </w:tr>
      <w:tr w:rsidR="00610E10" w:rsidRPr="00610E10" w14:paraId="125D1650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49BF9B9F" w14:textId="77777777" w:rsidR="00610E10" w:rsidRPr="00610E10" w:rsidRDefault="00EA6F46" w:rsidP="00EA6F46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EA6F46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use a lubricant during sex</w:t>
            </w:r>
          </w:p>
        </w:tc>
        <w:tc>
          <w:tcPr>
            <w:tcW w:w="1410" w:type="dxa"/>
          </w:tcPr>
          <w:p w14:paraId="56C1F734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6A357AED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20B9CBAA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12C6EC03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7458EBDB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610E10" w:rsidRPr="00610E10" w14:paraId="2FAD68DB" w14:textId="77777777" w:rsidTr="00AE2EA0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182DC851" w14:textId="77777777" w:rsidR="00610E10" w:rsidRPr="00610E10" w:rsidRDefault="00EA6F46" w:rsidP="00EA6F46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EA6F46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have maintained my marital relationships</w:t>
            </w:r>
          </w:p>
        </w:tc>
        <w:tc>
          <w:tcPr>
            <w:tcW w:w="1410" w:type="dxa"/>
          </w:tcPr>
          <w:p w14:paraId="2F6A8951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2522C39E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41B73A0C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2D3ABA4C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109CA94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4"/>
                <w:szCs w:val="24"/>
                <w:rtl/>
                <w:lang w:bidi="fa-IR"/>
              </w:rPr>
            </w:pPr>
          </w:p>
        </w:tc>
      </w:tr>
      <w:tr w:rsidR="00610E10" w:rsidRPr="00610E10" w14:paraId="66EA54C7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2A9C7246" w14:textId="77777777" w:rsidR="00610E10" w:rsidRPr="00610E10" w:rsidRDefault="00EA6F46" w:rsidP="00EA6F46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EA6F46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refer to a doctor or a counselor if necessary to improve my marital relationships</w:t>
            </w:r>
          </w:p>
        </w:tc>
        <w:tc>
          <w:tcPr>
            <w:tcW w:w="1410" w:type="dxa"/>
          </w:tcPr>
          <w:p w14:paraId="4ED8C3AA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6CD74199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18FC798E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28CFF083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C4AA6B5" w14:textId="77777777" w:rsidR="00610E10" w:rsidRPr="00610E10" w:rsidRDefault="00610E10" w:rsidP="00610E10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b/>
                <w:bCs/>
                <w:noProof/>
                <w:sz w:val="24"/>
                <w:szCs w:val="24"/>
                <w:rtl/>
                <w:lang w:bidi="fa-IR"/>
              </w:rPr>
            </w:pPr>
          </w:p>
        </w:tc>
      </w:tr>
      <w:tr w:rsidR="00610E10" w:rsidRPr="00610E10" w14:paraId="560C9715" w14:textId="77777777" w:rsidTr="00AE2EA0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46C34D21" w14:textId="77777777" w:rsidR="00610E10" w:rsidRPr="00610E10" w:rsidRDefault="00EA6F46" w:rsidP="00EA6F46">
            <w:pPr>
              <w:bidi/>
              <w:jc w:val="right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  <w:r w:rsidRPr="00EA6F46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  <w:t>Social communication</w:t>
            </w:r>
          </w:p>
        </w:tc>
        <w:tc>
          <w:tcPr>
            <w:tcW w:w="1410" w:type="dxa"/>
          </w:tcPr>
          <w:p w14:paraId="4D72C7F9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476E8541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75FAFABB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3871DC42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031BA16D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610E10" w:rsidRPr="00610E10" w14:paraId="3C5F9BC9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3C0CDB38" w14:textId="77777777" w:rsidR="00610E10" w:rsidRPr="00610E10" w:rsidRDefault="00D25B53" w:rsidP="00D25B53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25B53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 xml:space="preserve">I have accepted my social status during the </w:t>
            </w:r>
            <w:r w:rsidRPr="00D25B53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lastRenderedPageBreak/>
              <w:t>menopause as a new period of life</w:t>
            </w:r>
          </w:p>
        </w:tc>
        <w:tc>
          <w:tcPr>
            <w:tcW w:w="1410" w:type="dxa"/>
          </w:tcPr>
          <w:p w14:paraId="5442D4F9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22F1484C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1D6F5E68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54858A9B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22233972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4"/>
                <w:szCs w:val="24"/>
                <w:rtl/>
                <w:lang w:bidi="fa-IR"/>
              </w:rPr>
            </w:pPr>
          </w:p>
        </w:tc>
      </w:tr>
      <w:tr w:rsidR="00610E10" w:rsidRPr="00610E10" w14:paraId="3C59B1A1" w14:textId="77777777" w:rsidTr="00AE2EA0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3AE851E6" w14:textId="77777777" w:rsidR="00610E10" w:rsidRPr="00610E10" w:rsidRDefault="00D25B53" w:rsidP="00D25B53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25B53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try to completely empty my bladder before engaging in social communications</w:t>
            </w:r>
          </w:p>
        </w:tc>
        <w:tc>
          <w:tcPr>
            <w:tcW w:w="1410" w:type="dxa"/>
          </w:tcPr>
          <w:p w14:paraId="7D9AC343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3541D1F5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39207E25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2E9418A0" w14:textId="77777777" w:rsidR="00610E10" w:rsidRPr="00610E10" w:rsidRDefault="00610E10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02817B09" w14:textId="77777777" w:rsidR="00610E10" w:rsidRPr="00610E10" w:rsidRDefault="00610E10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610E10" w:rsidRPr="00610E10" w14:paraId="3220507A" w14:textId="77777777" w:rsidTr="00AE2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58005185" w14:textId="77777777" w:rsidR="00610E10" w:rsidRPr="00610E10" w:rsidRDefault="00D25B53" w:rsidP="00D25B53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25B53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keep personal hygiene (regular bath, toothbrush, handwashing etc.)</w:t>
            </w:r>
          </w:p>
        </w:tc>
        <w:tc>
          <w:tcPr>
            <w:tcW w:w="1410" w:type="dxa"/>
          </w:tcPr>
          <w:p w14:paraId="1F44389B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173C4B42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7F1FD83F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03B7EEB6" w14:textId="77777777" w:rsidR="00610E10" w:rsidRPr="00610E10" w:rsidRDefault="00610E10" w:rsidP="00610E10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424D7F7A" w14:textId="77777777" w:rsidR="00610E10" w:rsidRPr="00610E10" w:rsidRDefault="00610E10" w:rsidP="00610E10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  <w:tr w:rsidR="00D25B53" w:rsidRPr="00610E10" w14:paraId="5AF8E75D" w14:textId="77777777" w:rsidTr="00AE2EA0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1CBC140A" w14:textId="77777777" w:rsidR="00D25B53" w:rsidRPr="00D25B53" w:rsidRDefault="00D25B53" w:rsidP="00D25B53">
            <w:pPr>
              <w:bidi/>
              <w:jc w:val="right"/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</w:pPr>
            <w:r w:rsidRPr="00D25B53">
              <w:rPr>
                <w:rFonts w:ascii="Times New Roman" w:eastAsia="Times New Roman" w:hAnsi="Times New Roman" w:cs="Traditional Arabic"/>
                <w:b w:val="0"/>
                <w:bCs w:val="0"/>
                <w:noProof/>
                <w:sz w:val="20"/>
                <w:szCs w:val="20"/>
                <w:lang w:bidi="fa-IR"/>
              </w:rPr>
              <w:t>I have good relationships with people around me</w:t>
            </w:r>
          </w:p>
        </w:tc>
        <w:tc>
          <w:tcPr>
            <w:tcW w:w="1410" w:type="dxa"/>
          </w:tcPr>
          <w:p w14:paraId="7659948D" w14:textId="77777777" w:rsidR="00D25B53" w:rsidRPr="00610E10" w:rsidRDefault="00D25B53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00" w:type="dxa"/>
          </w:tcPr>
          <w:p w14:paraId="65A4EC04" w14:textId="77777777" w:rsidR="00D25B53" w:rsidRPr="00610E10" w:rsidRDefault="00D25B53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7" w:type="dxa"/>
          </w:tcPr>
          <w:p w14:paraId="02FF4CF8" w14:textId="77777777" w:rsidR="00D25B53" w:rsidRPr="00610E10" w:rsidRDefault="00D25B53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92" w:type="dxa"/>
          </w:tcPr>
          <w:p w14:paraId="17386EB5" w14:textId="77777777" w:rsidR="00D25B53" w:rsidRPr="00610E10" w:rsidRDefault="00D25B53" w:rsidP="00610E10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480" w:type="dxa"/>
          </w:tcPr>
          <w:p w14:paraId="6AFBDA77" w14:textId="77777777" w:rsidR="00D25B53" w:rsidRPr="00610E10" w:rsidRDefault="00D25B53" w:rsidP="00610E10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B Nazanin"/>
                <w:noProof/>
                <w:sz w:val="20"/>
                <w:szCs w:val="20"/>
                <w:rtl/>
                <w:lang w:bidi="fa-IR"/>
              </w:rPr>
            </w:pPr>
          </w:p>
        </w:tc>
      </w:tr>
    </w:tbl>
    <w:p w14:paraId="19D0B66D" w14:textId="77777777" w:rsidR="00610E10" w:rsidRDefault="00610E10" w:rsidP="00610E10">
      <w:pPr>
        <w:rPr>
          <w:b/>
          <w:bCs/>
        </w:rPr>
      </w:pPr>
    </w:p>
    <w:p w14:paraId="76F32CB1" w14:textId="77777777" w:rsidR="001651B8" w:rsidRDefault="001651B8" w:rsidP="00610E10">
      <w:pPr>
        <w:rPr>
          <w:b/>
          <w:bCs/>
        </w:rPr>
      </w:pPr>
    </w:p>
    <w:p w14:paraId="6A066BDF" w14:textId="77777777" w:rsidR="00EB1E16" w:rsidRDefault="00EB1E16" w:rsidP="00610E10">
      <w:pPr>
        <w:rPr>
          <w:b/>
          <w:bCs/>
        </w:rPr>
      </w:pPr>
    </w:p>
    <w:p w14:paraId="136547AB" w14:textId="77777777" w:rsidR="00EB1E16" w:rsidRDefault="00EB1E16" w:rsidP="00610E10">
      <w:pPr>
        <w:rPr>
          <w:b/>
          <w:bCs/>
        </w:rPr>
      </w:pPr>
    </w:p>
    <w:p w14:paraId="2F7B360D" w14:textId="77777777" w:rsidR="00EB1E16" w:rsidRDefault="00EB1E16" w:rsidP="00610E10">
      <w:pPr>
        <w:rPr>
          <w:b/>
          <w:bCs/>
        </w:rPr>
      </w:pPr>
    </w:p>
    <w:p w14:paraId="24D55CC7" w14:textId="77777777" w:rsidR="00EB1E16" w:rsidRDefault="00EB1E16" w:rsidP="00610E10">
      <w:pPr>
        <w:rPr>
          <w:b/>
          <w:bCs/>
        </w:rPr>
      </w:pPr>
    </w:p>
    <w:p w14:paraId="2854FFC8" w14:textId="77777777" w:rsidR="00EB1E16" w:rsidRDefault="00EB1E16" w:rsidP="00610E10">
      <w:pPr>
        <w:rPr>
          <w:b/>
          <w:bCs/>
        </w:rPr>
      </w:pPr>
    </w:p>
    <w:p w14:paraId="5FE56C0D" w14:textId="77777777" w:rsidR="00EB1E16" w:rsidRDefault="00EB1E16" w:rsidP="00610E10">
      <w:pPr>
        <w:rPr>
          <w:b/>
          <w:bCs/>
        </w:rPr>
      </w:pPr>
    </w:p>
    <w:p w14:paraId="7F6F2B1A" w14:textId="77777777" w:rsidR="001651B8" w:rsidRDefault="001651B8" w:rsidP="001651B8">
      <w:pPr>
        <w:rPr>
          <w:b/>
          <w:bCs/>
          <w:sz w:val="28"/>
          <w:szCs w:val="28"/>
        </w:rPr>
      </w:pPr>
      <w:r w:rsidRPr="001651B8">
        <w:rPr>
          <w:b/>
          <w:bCs/>
          <w:sz w:val="28"/>
          <w:szCs w:val="28"/>
        </w:rPr>
        <w:t>European Health Literacy (HLS-EU)-Q16</w:t>
      </w:r>
    </w:p>
    <w:p w14:paraId="66D5725D" w14:textId="77777777" w:rsidR="001E2C7E" w:rsidRPr="001651B8" w:rsidRDefault="001E2C7E" w:rsidP="001651B8">
      <w:pPr>
        <w:rPr>
          <w:b/>
          <w:bCs/>
          <w:sz w:val="28"/>
          <w:szCs w:val="28"/>
          <w:rtl/>
          <w:lang w:bidi="fa-IR"/>
        </w:rPr>
      </w:pPr>
    </w:p>
    <w:tbl>
      <w:tblPr>
        <w:tblStyle w:val="TableGrid"/>
        <w:tblW w:w="9498" w:type="dxa"/>
        <w:tblInd w:w="-5" w:type="dxa"/>
        <w:tblLook w:val="0000" w:firstRow="0" w:lastRow="0" w:firstColumn="0" w:lastColumn="0" w:noHBand="0" w:noVBand="0"/>
      </w:tblPr>
      <w:tblGrid>
        <w:gridCol w:w="1787"/>
        <w:gridCol w:w="13"/>
        <w:gridCol w:w="1777"/>
        <w:gridCol w:w="1779"/>
        <w:gridCol w:w="1779"/>
        <w:gridCol w:w="1110"/>
        <w:gridCol w:w="1253"/>
      </w:tblGrid>
      <w:tr w:rsidR="00DE4E9D" w14:paraId="068737F2" w14:textId="77777777" w:rsidTr="00BA1878">
        <w:trPr>
          <w:trHeight w:val="456"/>
        </w:trPr>
        <w:tc>
          <w:tcPr>
            <w:tcW w:w="1787" w:type="dxa"/>
          </w:tcPr>
          <w:p w14:paraId="2591459C" w14:textId="77777777" w:rsidR="00DE4E9D" w:rsidRPr="00DE4E9D" w:rsidRDefault="00DE4E9D" w:rsidP="00DE4E9D">
            <w:pPr>
              <w:rPr>
                <w:rFonts w:asciiTheme="majorBidi" w:hAnsiTheme="majorBidi" w:cstheme="majorBidi"/>
                <w:b/>
                <w:bCs/>
              </w:rPr>
            </w:pPr>
            <w:r w:rsidRPr="00DE4E9D">
              <w:rPr>
                <w:rFonts w:asciiTheme="majorBidi" w:hAnsiTheme="majorBidi" w:cstheme="majorBidi"/>
                <w:b/>
                <w:bCs/>
              </w:rPr>
              <w:t>HLS-EU-Q16 Item</w:t>
            </w:r>
          </w:p>
        </w:tc>
        <w:tc>
          <w:tcPr>
            <w:tcW w:w="1790" w:type="dxa"/>
            <w:gridSpan w:val="2"/>
          </w:tcPr>
          <w:p w14:paraId="512833C2" w14:textId="77777777" w:rsidR="00DE4E9D" w:rsidRPr="00DE4E9D" w:rsidRDefault="00DE4E9D" w:rsidP="00DE4E9D">
            <w:pPr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DE4E9D">
              <w:rPr>
                <w:rFonts w:asciiTheme="majorBidi" w:hAnsiTheme="majorBidi" w:cstheme="majorBidi"/>
                <w:b/>
                <w:bCs/>
              </w:rPr>
              <w:t>Difficult to Say/Not</w:t>
            </w:r>
          </w:p>
        </w:tc>
        <w:tc>
          <w:tcPr>
            <w:tcW w:w="1779" w:type="dxa"/>
          </w:tcPr>
          <w:p w14:paraId="0E567B43" w14:textId="77777777" w:rsidR="00DE4E9D" w:rsidRPr="00DE4E9D" w:rsidRDefault="00DE4E9D" w:rsidP="001E2C7E">
            <w:pPr>
              <w:rPr>
                <w:rFonts w:asciiTheme="majorBidi" w:hAnsiTheme="majorBidi" w:cstheme="majorBidi"/>
                <w:b/>
                <w:bCs/>
              </w:rPr>
            </w:pPr>
            <w:r w:rsidRPr="00DE4E9D">
              <w:rPr>
                <w:rFonts w:asciiTheme="majorBidi" w:hAnsiTheme="majorBidi" w:cstheme="majorBidi"/>
                <w:b/>
                <w:bCs/>
              </w:rPr>
              <w:t>Very Difficult %</w:t>
            </w:r>
          </w:p>
        </w:tc>
        <w:tc>
          <w:tcPr>
            <w:tcW w:w="1779" w:type="dxa"/>
          </w:tcPr>
          <w:p w14:paraId="26C36E64" w14:textId="77777777" w:rsidR="00DE4E9D" w:rsidRPr="00DE4E9D" w:rsidRDefault="00DE4E9D" w:rsidP="00DE4E9D">
            <w:pPr>
              <w:rPr>
                <w:rFonts w:asciiTheme="majorBidi" w:hAnsiTheme="majorBidi" w:cstheme="majorBidi"/>
                <w:b/>
                <w:bCs/>
              </w:rPr>
            </w:pPr>
            <w:r w:rsidRPr="00DE4E9D">
              <w:rPr>
                <w:rFonts w:asciiTheme="majorBidi" w:hAnsiTheme="majorBidi" w:cstheme="majorBidi"/>
                <w:b/>
                <w:bCs/>
              </w:rPr>
              <w:t>Fairly Difficult %</w:t>
            </w:r>
          </w:p>
        </w:tc>
        <w:tc>
          <w:tcPr>
            <w:tcW w:w="1110" w:type="dxa"/>
          </w:tcPr>
          <w:p w14:paraId="326EBCE2" w14:textId="77777777" w:rsidR="00DE4E9D" w:rsidRPr="00DE4E9D" w:rsidRDefault="00DE4E9D" w:rsidP="00DE4E9D">
            <w:pPr>
              <w:rPr>
                <w:rFonts w:asciiTheme="majorBidi" w:hAnsiTheme="majorBidi" w:cstheme="majorBidi"/>
                <w:b/>
                <w:bCs/>
              </w:rPr>
            </w:pPr>
            <w:r w:rsidRPr="00DE4E9D">
              <w:rPr>
                <w:rFonts w:asciiTheme="majorBidi" w:hAnsiTheme="majorBidi" w:cstheme="majorBidi"/>
                <w:b/>
                <w:bCs/>
              </w:rPr>
              <w:t>Fairly Easy %</w:t>
            </w:r>
          </w:p>
        </w:tc>
        <w:tc>
          <w:tcPr>
            <w:tcW w:w="1253" w:type="dxa"/>
          </w:tcPr>
          <w:p w14:paraId="5D50F9AD" w14:textId="77777777" w:rsidR="00DE4E9D" w:rsidRPr="00DE4E9D" w:rsidRDefault="00DE4E9D" w:rsidP="00DE4E9D">
            <w:pPr>
              <w:rPr>
                <w:rFonts w:asciiTheme="majorBidi" w:hAnsiTheme="majorBidi" w:cstheme="majorBidi"/>
                <w:b/>
                <w:bCs/>
              </w:rPr>
            </w:pPr>
            <w:r w:rsidRPr="00DE4E9D">
              <w:rPr>
                <w:rFonts w:asciiTheme="majorBidi" w:hAnsiTheme="majorBidi" w:cstheme="majorBidi"/>
                <w:b/>
                <w:bCs/>
              </w:rPr>
              <w:t>Very Easy %</w:t>
            </w:r>
          </w:p>
        </w:tc>
      </w:tr>
      <w:tr w:rsidR="00DE4E9D" w14:paraId="7D639CAF" w14:textId="77777777" w:rsidTr="00BA1878">
        <w:tblPrEx>
          <w:tblLook w:val="04A0" w:firstRow="1" w:lastRow="0" w:firstColumn="1" w:lastColumn="0" w:noHBand="0" w:noVBand="1"/>
        </w:tblPrEx>
        <w:trPr>
          <w:trHeight w:val="669"/>
        </w:trPr>
        <w:tc>
          <w:tcPr>
            <w:tcW w:w="1800" w:type="dxa"/>
            <w:gridSpan w:val="2"/>
          </w:tcPr>
          <w:p w14:paraId="0C79E714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1. Find information on treatments of illnesses that concern you?</w:t>
            </w:r>
          </w:p>
        </w:tc>
        <w:tc>
          <w:tcPr>
            <w:tcW w:w="1777" w:type="dxa"/>
          </w:tcPr>
          <w:p w14:paraId="3BA2AB87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6A9B3BE6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6055C8EF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560A659E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67E954B5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7A769746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717EEC38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2. Find out where to get professional help when you are ill?</w:t>
            </w:r>
          </w:p>
        </w:tc>
        <w:tc>
          <w:tcPr>
            <w:tcW w:w="1777" w:type="dxa"/>
          </w:tcPr>
          <w:p w14:paraId="2D3909EB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003E53AB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721C6BAF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475C0AFE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11E8239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0A13E000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32965F14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3. Understand what your doctor says to you?</w:t>
            </w:r>
          </w:p>
        </w:tc>
        <w:tc>
          <w:tcPr>
            <w:tcW w:w="1777" w:type="dxa"/>
          </w:tcPr>
          <w:p w14:paraId="4DCA457A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63D83089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77CAE217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3D5082E4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54BA4C74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5D44A0C4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37851C05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4. Understand your doctor’s or pharmacist’s instruction on how to take a prescribed medicine?</w:t>
            </w:r>
          </w:p>
        </w:tc>
        <w:tc>
          <w:tcPr>
            <w:tcW w:w="1777" w:type="dxa"/>
          </w:tcPr>
          <w:p w14:paraId="0890B241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32131133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2087A41A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0EAF335E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2526048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0E62D4F4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2CD86DB9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lastRenderedPageBreak/>
              <w:t>5. Judge when you may need to get a second opinion from another doctor?</w:t>
            </w:r>
          </w:p>
        </w:tc>
        <w:tc>
          <w:tcPr>
            <w:tcW w:w="1777" w:type="dxa"/>
          </w:tcPr>
          <w:p w14:paraId="05F628FA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4F8EBF55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324F08C8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1D109F86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21C49A5E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033E3091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00904F17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6. Use information the doctor gives you to make decisions about your illness?</w:t>
            </w:r>
          </w:p>
        </w:tc>
        <w:tc>
          <w:tcPr>
            <w:tcW w:w="1777" w:type="dxa"/>
          </w:tcPr>
          <w:p w14:paraId="3B36CC8B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4051CA43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1CC94283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70094AB8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2F84585A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661F218E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03D9E32D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7. Follow instructions from your doctor or pharmacist?</w:t>
            </w:r>
          </w:p>
        </w:tc>
        <w:tc>
          <w:tcPr>
            <w:tcW w:w="1777" w:type="dxa"/>
          </w:tcPr>
          <w:p w14:paraId="58ECE72D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136D922A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6D8D243B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5AB3D681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039026F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095FD300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53573E7E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8. Find information on how to manage mental health problems like stress or depression?</w:t>
            </w:r>
          </w:p>
        </w:tc>
        <w:tc>
          <w:tcPr>
            <w:tcW w:w="1777" w:type="dxa"/>
          </w:tcPr>
          <w:p w14:paraId="550555EB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48BDF2A9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3A131284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08BA129F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656907DF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45C948F3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3C2E6A70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 xml:space="preserve">9. Understand health warnings about </w:t>
            </w:r>
            <w:proofErr w:type="spellStart"/>
            <w:r w:rsidRPr="001E2C7E">
              <w:rPr>
                <w:rFonts w:asciiTheme="majorBidi" w:hAnsiTheme="majorBidi" w:cstheme="majorBidi"/>
              </w:rPr>
              <w:t>behaviour</w:t>
            </w:r>
            <w:proofErr w:type="spellEnd"/>
            <w:r w:rsidRPr="001E2C7E">
              <w:rPr>
                <w:rFonts w:asciiTheme="majorBidi" w:hAnsiTheme="majorBidi" w:cstheme="majorBidi"/>
              </w:rPr>
              <w:t xml:space="preserve"> such as smoking, low physical activity and drinking too much?</w:t>
            </w:r>
          </w:p>
        </w:tc>
        <w:tc>
          <w:tcPr>
            <w:tcW w:w="1777" w:type="dxa"/>
          </w:tcPr>
          <w:p w14:paraId="5BB61072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72A1C35F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42D10B2C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68A673F8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54BBDAE4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6EC13FAB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5600703D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10. Understand why you need health screenings?</w:t>
            </w:r>
          </w:p>
        </w:tc>
        <w:tc>
          <w:tcPr>
            <w:tcW w:w="1777" w:type="dxa"/>
          </w:tcPr>
          <w:p w14:paraId="69DEA575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1D7E566B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12C60357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517AEA7C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738274A1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68C96FFB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06B474A4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11. Judge if the information on health risks in the media is reliable?</w:t>
            </w:r>
          </w:p>
        </w:tc>
        <w:tc>
          <w:tcPr>
            <w:tcW w:w="1777" w:type="dxa"/>
          </w:tcPr>
          <w:p w14:paraId="53EB723F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0A8ABD59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078EA660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06915658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10AA1A8E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228167B9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12D9EB72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12. Decide how you can protect yourself from illness based on information in the media?</w:t>
            </w:r>
          </w:p>
        </w:tc>
        <w:tc>
          <w:tcPr>
            <w:tcW w:w="1777" w:type="dxa"/>
          </w:tcPr>
          <w:p w14:paraId="4D2A202C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642114D2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64289826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0461DE2C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3994F4D5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54CC949D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5974DD9A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13. Find out about activities that are good for your mental well-being?</w:t>
            </w:r>
          </w:p>
        </w:tc>
        <w:tc>
          <w:tcPr>
            <w:tcW w:w="1777" w:type="dxa"/>
          </w:tcPr>
          <w:p w14:paraId="73663C07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3419C5A4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5BBFEA09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6C8243B8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5C6CCBA0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6DEB510C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476E1C8F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lastRenderedPageBreak/>
              <w:t>14. Understand advice on health from family members or friends?</w:t>
            </w:r>
          </w:p>
        </w:tc>
        <w:tc>
          <w:tcPr>
            <w:tcW w:w="1777" w:type="dxa"/>
          </w:tcPr>
          <w:p w14:paraId="664A6566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4F20F6E2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3EAC2D78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6E59279D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6D5195C3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3ED794E6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77913942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>15. Understand information in the media on how to get healthier?</w:t>
            </w:r>
          </w:p>
        </w:tc>
        <w:tc>
          <w:tcPr>
            <w:tcW w:w="1777" w:type="dxa"/>
          </w:tcPr>
          <w:p w14:paraId="194E9B94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77B34751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33C3E45D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7D1C9A06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4D4DDB01" w14:textId="77777777" w:rsidR="00DE4E9D" w:rsidRDefault="00DE4E9D" w:rsidP="001E2C7E">
            <w:pPr>
              <w:rPr>
                <w:b/>
                <w:bCs/>
              </w:rPr>
            </w:pPr>
          </w:p>
        </w:tc>
      </w:tr>
      <w:tr w:rsidR="00DE4E9D" w14:paraId="441831A9" w14:textId="77777777" w:rsidTr="00BA1878">
        <w:tblPrEx>
          <w:tblLook w:val="04A0" w:firstRow="1" w:lastRow="0" w:firstColumn="1" w:lastColumn="0" w:noHBand="0" w:noVBand="1"/>
        </w:tblPrEx>
        <w:tc>
          <w:tcPr>
            <w:tcW w:w="1800" w:type="dxa"/>
            <w:gridSpan w:val="2"/>
          </w:tcPr>
          <w:p w14:paraId="6F7805BB" w14:textId="77777777" w:rsidR="00DE4E9D" w:rsidRPr="001E2C7E" w:rsidRDefault="00DE4E9D" w:rsidP="001E2C7E">
            <w:pPr>
              <w:rPr>
                <w:rFonts w:asciiTheme="majorBidi" w:hAnsiTheme="majorBidi" w:cstheme="majorBidi"/>
              </w:rPr>
            </w:pPr>
            <w:r w:rsidRPr="001E2C7E">
              <w:rPr>
                <w:rFonts w:asciiTheme="majorBidi" w:hAnsiTheme="majorBidi" w:cstheme="majorBidi"/>
              </w:rPr>
              <w:t xml:space="preserve">16. Judge which everyday </w:t>
            </w:r>
            <w:proofErr w:type="spellStart"/>
            <w:r w:rsidRPr="001E2C7E">
              <w:rPr>
                <w:rFonts w:asciiTheme="majorBidi" w:hAnsiTheme="majorBidi" w:cstheme="majorBidi"/>
              </w:rPr>
              <w:t>behaviour</w:t>
            </w:r>
            <w:proofErr w:type="spellEnd"/>
            <w:r w:rsidRPr="001E2C7E">
              <w:rPr>
                <w:rFonts w:asciiTheme="majorBidi" w:hAnsiTheme="majorBidi" w:cstheme="majorBidi"/>
              </w:rPr>
              <w:t xml:space="preserve"> is related to your health?</w:t>
            </w:r>
          </w:p>
        </w:tc>
        <w:tc>
          <w:tcPr>
            <w:tcW w:w="1777" w:type="dxa"/>
          </w:tcPr>
          <w:p w14:paraId="6A80D064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6AC77719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779" w:type="dxa"/>
          </w:tcPr>
          <w:p w14:paraId="0130F412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110" w:type="dxa"/>
          </w:tcPr>
          <w:p w14:paraId="4E0FFEED" w14:textId="77777777" w:rsidR="00DE4E9D" w:rsidRDefault="00DE4E9D" w:rsidP="001E2C7E">
            <w:pPr>
              <w:rPr>
                <w:b/>
                <w:bCs/>
              </w:rPr>
            </w:pPr>
          </w:p>
        </w:tc>
        <w:tc>
          <w:tcPr>
            <w:tcW w:w="1253" w:type="dxa"/>
          </w:tcPr>
          <w:p w14:paraId="56B3A044" w14:textId="77777777" w:rsidR="00DE4E9D" w:rsidRDefault="00DE4E9D" w:rsidP="001E2C7E">
            <w:pPr>
              <w:rPr>
                <w:b/>
                <w:bCs/>
              </w:rPr>
            </w:pPr>
          </w:p>
        </w:tc>
      </w:tr>
    </w:tbl>
    <w:p w14:paraId="6F35FBE1" w14:textId="77777777" w:rsidR="001651B8" w:rsidRPr="00610E10" w:rsidRDefault="001651B8" w:rsidP="00610E10">
      <w:pPr>
        <w:rPr>
          <w:b/>
          <w:bCs/>
        </w:rPr>
      </w:pPr>
    </w:p>
    <w:sectPr w:rsidR="001651B8" w:rsidRPr="00610E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E10"/>
    <w:rsid w:val="001651B8"/>
    <w:rsid w:val="00196DF4"/>
    <w:rsid w:val="001E2C7E"/>
    <w:rsid w:val="00312B0F"/>
    <w:rsid w:val="00341866"/>
    <w:rsid w:val="00343DD4"/>
    <w:rsid w:val="004359A6"/>
    <w:rsid w:val="005157A1"/>
    <w:rsid w:val="00610E10"/>
    <w:rsid w:val="006C141A"/>
    <w:rsid w:val="0076253F"/>
    <w:rsid w:val="00770351"/>
    <w:rsid w:val="007C5291"/>
    <w:rsid w:val="007F223B"/>
    <w:rsid w:val="00955326"/>
    <w:rsid w:val="00A203AF"/>
    <w:rsid w:val="00A36D34"/>
    <w:rsid w:val="00A906AF"/>
    <w:rsid w:val="00AE2EA0"/>
    <w:rsid w:val="00B33FA8"/>
    <w:rsid w:val="00B778C7"/>
    <w:rsid w:val="00BA1878"/>
    <w:rsid w:val="00BA7B7E"/>
    <w:rsid w:val="00D25B53"/>
    <w:rsid w:val="00D74972"/>
    <w:rsid w:val="00D84388"/>
    <w:rsid w:val="00DA1F66"/>
    <w:rsid w:val="00DE4E9D"/>
    <w:rsid w:val="00EA690F"/>
    <w:rsid w:val="00EA6F46"/>
    <w:rsid w:val="00EB1E16"/>
    <w:rsid w:val="00EB67E2"/>
    <w:rsid w:val="00F05694"/>
    <w:rsid w:val="00FB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3D7C9"/>
  <w15:chartTrackingRefBased/>
  <w15:docId w15:val="{A829B57A-177E-432E-A54D-EDAB334F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610E1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312B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1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12B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12B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Rayane</dc:creator>
  <cp:keywords/>
  <dc:description/>
  <cp:lastModifiedBy>Faranak</cp:lastModifiedBy>
  <cp:revision>2</cp:revision>
  <dcterms:created xsi:type="dcterms:W3CDTF">2023-05-12T08:03:00Z</dcterms:created>
  <dcterms:modified xsi:type="dcterms:W3CDTF">2023-05-12T08:03:00Z</dcterms:modified>
</cp:coreProperties>
</file>